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Table S4 </w:t>
        <w:tab/>
        <w:t xml:space="preserve">Results regarding carcinogenicity from pre-clinical studies </w:t>
      </w:r>
    </w:p>
    <w:p>
      <w:pPr>
        <w:pStyle w:val="Normal"/>
        <w:spacing w:lineRule="auto" w:line="48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342900</wp:posOffset>
                </wp:positionH>
                <wp:positionV relativeFrom="paragraph">
                  <wp:posOffset>635</wp:posOffset>
                </wp:positionV>
                <wp:extent cx="4128135" cy="14630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8135" cy="1463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01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3"/>
                              <w:gridCol w:w="1346"/>
                              <w:gridCol w:w="2429"/>
                              <w:gridCol w:w="763"/>
                            </w:tblGrid>
                            <w:tr>
                              <w:trPr/>
                              <w:tc>
                                <w:tcPr>
                                  <w:tcW w:w="196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4"/>
                                      <w:szCs w:val="24"/>
                                    </w:rPr>
                                    <w:t>Study Design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4"/>
                                      <w:szCs w:val="24"/>
                                    </w:rPr>
                                    <w:t>No/Antiproliferative*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Total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5" w:hRule="atLeast"/>
                              </w:trPr>
                              <w:tc>
                                <w:tcPr>
                                  <w:tcW w:w="196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  <w:t xml:space="preserve">Animal 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  <w:t>17 / 12*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5" w:hRule="atLeast"/>
                              </w:trPr>
                              <w:tc>
                                <w:tcPr>
                                  <w:tcW w:w="196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  <w:t>Lab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  <w:t>8 / 8*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5" w:hRule="atLeast"/>
                              </w:trPr>
                              <w:tc>
                                <w:tcPr>
                                  <w:tcW w:w="196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42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  <w:t>25 / 20*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5.05pt;height:115.2pt;mso-wrap-distance-left:0pt;mso-wrap-distance-right:9pt;mso-wrap-distance-top:0pt;mso-wrap-distance-bottom:0pt;margin-top:0.05pt;mso-position-vertical-relative:text;margin-left:27pt;mso-position-horizontal-relative:text">
                <v:fill opacity="0f"/>
                <v:textbox inset="0in,0in,0in,0in">
                  <w:txbxContent>
                    <w:tbl>
                      <w:tblPr>
                        <w:tblW w:w="6501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3"/>
                        <w:gridCol w:w="1346"/>
                        <w:gridCol w:w="2429"/>
                        <w:gridCol w:w="763"/>
                      </w:tblGrid>
                      <w:tr>
                        <w:trPr/>
                        <w:tc>
                          <w:tcPr>
                            <w:tcW w:w="196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sz w:val="24"/>
                                <w:szCs w:val="24"/>
                              </w:rPr>
                              <w:t>Study Design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429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24"/>
                                <w:szCs w:val="24"/>
                              </w:rPr>
                              <w:t>No/Antiproliferative*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24"/>
                                <w:szCs w:val="24"/>
                              </w:rPr>
                              <w:t xml:space="preserve">Total </w:t>
                            </w:r>
                          </w:p>
                        </w:tc>
                      </w:tr>
                      <w:tr>
                        <w:trPr>
                          <w:trHeight w:val="125" w:hRule="atLeast"/>
                        </w:trPr>
                        <w:tc>
                          <w:tcPr>
                            <w:tcW w:w="196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  <w:t xml:space="preserve">Animal 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42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  <w:t>17 / 12*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125" w:hRule="atLeast"/>
                        </w:trPr>
                        <w:tc>
                          <w:tcPr>
                            <w:tcW w:w="196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  <w:t>Lab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2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  <w:t>8 / 8*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125" w:hRule="atLeast"/>
                        </w:trPr>
                        <w:tc>
                          <w:tcPr>
                            <w:tcW w:w="196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42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  <w:t>25 / 20*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120" w:after="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spacing w:lineRule="auto" w:line="480" w:before="120" w:after="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spacing w:lineRule="auto" w:line="480" w:before="120" w:after="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spacing w:before="120" w:after="0"/>
        <w:ind w:left="540" w:right="2340" w:hanging="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*A total of 20 studies reported that ADs not only did not have carcinogenic properties but were reported to have antiproliferative properties.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8:42:00Z</dcterms:created>
  <dc:creator>Emily</dc:creator>
  <dc:description/>
  <cp:keywords/>
  <dc:language>en-US</dc:language>
  <cp:lastModifiedBy>l</cp:lastModifiedBy>
  <dcterms:modified xsi:type="dcterms:W3CDTF">2011-03-09T18:42:00Z</dcterms:modified>
  <cp:revision>2</cp:revision>
  <dc:subject/>
  <dc:title/>
</cp:coreProperties>
</file>